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 w:val="false"/>
          <w:b w:val="false"/>
          <w:bCs w:val="false"/>
          <w:sz w:val="24"/>
          <w:szCs w:val="24"/>
        </w:rPr>
      </w:pPr>
      <w:r>
        <w:rPr>
          <w:rFonts w:cs="Arial" w:ascii="Arial" w:hAnsi="Arial"/>
          <w:b w:val="false"/>
          <w:bCs w:val="false"/>
          <w:sz w:val="24"/>
          <w:szCs w:val="24"/>
        </w:rPr>
        <w:t>Table</w:t>
      </w:r>
      <w:r>
        <w:rPr>
          <w:rFonts w:eastAsia="宋体" w:cs="Arial" w:ascii="Arial" w:hAnsi="Arial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Arial" w:ascii="Arial" w:hAnsi="Arial"/>
          <w:b w:val="false"/>
          <w:bCs w:val="false"/>
          <w:sz w:val="24"/>
          <w:szCs w:val="24"/>
        </w:rPr>
        <w:t>S1. Genome assemblies used in this study</w:t>
      </w:r>
    </w:p>
    <w:tbl>
      <w:tblPr>
        <w:tblW w:w="66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5"/>
        <w:gridCol w:w="3060"/>
      </w:tblGrid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peci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ssembly Genbank Accession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Acinonyx jubatus (cheetah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F_00370958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Callorhinus ursinus (northern fur seal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F_00326570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Canis lupus familiaris (domestic dog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F_01444154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Caracal caracal (caracal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A_01680135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Crocuta crocuta (spotted hyena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A_00869263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Cryptoprocta ferox (fossa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A_00402388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Enhydra lutris (sea otter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F_00228890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Eumetopias jubatus (Steller sea lion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F_00402803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Felis catus (Domestic cat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F_01835017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ulo gulo (wolverine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A_900006375.2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Halichoerus grypus (gray seal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F_01239345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Helogale parvula (dwarf mongoose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A_00402384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Hyaena hyaena (striped hyena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F_00300989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Lontra canadensis (Northern American river otter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F_01001589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Lutra lutra (Eurasian river otter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A_902655055.2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Lycaon pictus (African hunting dog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A_00421651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Lynx canadensis (Canada lynx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F_007474595.2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Lynx pardinus (Spanish lynx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A_90066137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Martes zibellina (sable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A_01258336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Mellivora capensis (ratel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A_00402462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Mirounga leonine (Southern elephant seal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F_01180014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Mungos mungo (banded mongoose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A_00402378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Mustela erminea (ermine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F_00982915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Mustela putorius furo (domestic ferret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F_01176430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eogale vison (American mink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F_02017111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eomonachus schauinslandi (Hawaiian monk seal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F_002201575.2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yctereutes procyonoides (raccoon dog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A_90514690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Odobenus rosmarus divergens (Pacific walrus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F_00032122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Otocyon megalotis (bat-eared fox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A_01731145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Panthera pardus (leopard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F_00185770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Panthera tigris (tiger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F_01835019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Paradoxurus hermaphroditus (Asian palm civet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A_00402458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Phoca vitulina (harbor seal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F_00434823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Potos flavus (kinkajou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A_01570885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Prionailurus bengalensis (leopard cat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F_01650947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Prionailurus viverrinus (fishing cat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A_01811926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Procyon lotor (raccoon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A_01570897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Proteles cristatus (Aardwolf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A_01731118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Pteronura brasiliensis (giant otter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A_00402460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Puma concolor (puma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F_00332771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Puma yagouaroundi (jaguarundi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F_01489876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Suricata suricatta (meerkat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F_00622920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Ursus americanus (American black bear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A_00334442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Ursus arctos (brown bear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F_003584765.2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Vulpes lagopus (Arctic fox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F_01834538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Vulpes vulpes (red fox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F_003160815.1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Zalophus californianus (California sea lion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CF_009762305.2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Calibri" w:hAnsi="Calibri" w:cs="Calibri"/>
      <w:i w:val="false"/>
      <w:iCs w:val="false"/>
      <w:color w:val="000000"/>
      <w:sz w:val="22"/>
      <w:szCs w:val="22"/>
      <w:u w:val="none"/>
    </w:rPr>
  </w:style>
  <w:style w:type="character" w:styleId="Font21">
    <w:name w:val="font21"/>
    <w:basedOn w:val="Style14"/>
    <w:qFormat/>
    <w:rPr>
      <w:rFonts w:ascii="Arial" w:hAnsi="Arial" w:cs="Arial"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0T02:50:24Z</dcterms:created>
  <dc:creator>ZYF</dc:creator>
  <dc:description/>
  <dc:language>en-US</dc:language>
  <cp:lastModifiedBy>张宇飞</cp:lastModifiedBy>
  <dcterms:modified xsi:type="dcterms:W3CDTF">2024-03-12T02:38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A2328FE9EE044F285561D847D21F388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